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955</wp:posOffset>
            </wp:positionH>
            <wp:positionV relativeFrom="paragraph">
              <wp:posOffset>-58420</wp:posOffset>
            </wp:positionV>
            <wp:extent cx="1752600" cy="1676400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19170</wp:posOffset>
            </wp:positionH>
            <wp:positionV relativeFrom="paragraph">
              <wp:posOffset>-59055</wp:posOffset>
            </wp:positionV>
            <wp:extent cx="1688465" cy="167386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807210</wp:posOffset>
            </wp:positionH>
            <wp:positionV relativeFrom="paragraph">
              <wp:posOffset>-62865</wp:posOffset>
            </wp:positionV>
            <wp:extent cx="1673860" cy="167386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386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7790</wp:posOffset>
                </wp:positionH>
                <wp:positionV relativeFrom="paragraph">
                  <wp:posOffset>-124460</wp:posOffset>
                </wp:positionV>
                <wp:extent cx="3735705" cy="5048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35720" cy="504720"/>
                          <a:chOff x="0" y="0"/>
                          <a:chExt cx="3735720" cy="504720"/>
                        </a:xfrm>
                      </wpg:grpSpPr>
                      <wps:wsp>
                        <wps:cNvSpPr txBox="1"/>
                        <wps:spPr>
                          <a:xfrm>
                            <a:off x="0" y="3960"/>
                            <a:ext cx="344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0840" y="0"/>
                            <a:ext cx="344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8320" y="9360"/>
                            <a:ext cx="344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7pt;margin-top:-9.8pt;width:294.15pt;height:39.7pt" coordorigin="154,-196" coordsize="5883,79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4;top:-190;width:54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4;top:-196;width:54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7;top:-181;width:542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b/>
        </w:rPr>
        <w:t>Figure S3: An example of part of one microarray screening for SSH cDNA libraries.</w:t>
      </w:r>
      <w:r>
        <w:rPr/>
        <w:t xml:space="preserve"> cDNA microarrays were hybridized separately using fluorescent (Cy3 and Cy5 dyes) labeled probes prepared from AS(+) and control carp mRNA of the hypothalamus (A), pituitary (B), and ovary (C). Red spots indicate the relative overexpression in AS(+), and green spots indicate the relative overexpression in control carp. Yellow spots indicates equal expression in both carp typ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3:13:00Z</dcterms:created>
  <dc:creator>IBM</dc:creator>
  <dc:description/>
  <cp:keywords/>
  <dc:language>en-US</dc:language>
  <cp:lastModifiedBy>IBM</cp:lastModifiedBy>
  <dcterms:modified xsi:type="dcterms:W3CDTF">2011-03-05T13:02:00Z</dcterms:modified>
  <cp:revision>4</cp:revision>
  <dc:subject/>
  <dc:title/>
</cp:coreProperties>
</file>